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29E" w:rsidRPr="00AA1F76" w:rsidRDefault="00D7129E" w:rsidP="00D7129E">
      <w:pPr>
        <w:jc w:val="center"/>
        <w:rPr>
          <w:b/>
          <w:sz w:val="24"/>
          <w:szCs w:val="24"/>
        </w:rPr>
      </w:pPr>
      <w:r w:rsidRPr="00AA1F76">
        <w:rPr>
          <w:b/>
          <w:sz w:val="24"/>
          <w:szCs w:val="24"/>
        </w:rPr>
        <w:t>Supplemental Online Materials</w:t>
      </w:r>
    </w:p>
    <w:p w:rsidR="00D7129E" w:rsidRPr="00AA1F76" w:rsidRDefault="00D7129E" w:rsidP="00D7129E">
      <w:pPr>
        <w:rPr>
          <w:sz w:val="24"/>
          <w:szCs w:val="24"/>
        </w:rPr>
      </w:pPr>
    </w:p>
    <w:p w:rsidR="00D7129E" w:rsidRDefault="00D7129E" w:rsidP="00D7129E">
      <w:pPr>
        <w:jc w:val="center"/>
        <w:rPr>
          <w:b/>
          <w:sz w:val="24"/>
          <w:szCs w:val="24"/>
        </w:rPr>
      </w:pPr>
      <w:r w:rsidRPr="00AA1F76">
        <w:rPr>
          <w:b/>
          <w:sz w:val="24"/>
          <w:szCs w:val="24"/>
        </w:rPr>
        <w:t>Table S1</w:t>
      </w:r>
    </w:p>
    <w:p w:rsidR="00D7129E" w:rsidRDefault="00D7129E" w:rsidP="00D7129E">
      <w:pPr>
        <w:jc w:val="center"/>
        <w:rPr>
          <w:b/>
          <w:sz w:val="24"/>
          <w:szCs w:val="24"/>
        </w:rPr>
      </w:pPr>
      <w:r w:rsidRPr="00AA1F76">
        <w:rPr>
          <w:b/>
          <w:sz w:val="24"/>
          <w:szCs w:val="24"/>
        </w:rPr>
        <w:t>Story Ratings</w:t>
      </w:r>
    </w:p>
    <w:p w:rsidR="00D7129E" w:rsidRPr="00AA1F76" w:rsidRDefault="00D7129E" w:rsidP="00D7129E">
      <w:pPr>
        <w:jc w:val="center"/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52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5490"/>
        <w:gridCol w:w="2474"/>
      </w:tblGrid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Measure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Question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Labels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Arousal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</w:pPr>
            <w:r w:rsidRPr="00AA1F76">
              <w:t xml:space="preserve">How EMOTIONALLY AROUSING </w:t>
            </w:r>
            <w:proofErr w:type="gramStart"/>
            <w:r w:rsidRPr="00AA1F76">
              <w:t>do</w:t>
            </w:r>
            <w:proofErr w:type="gramEnd"/>
            <w:r w:rsidRPr="00AA1F76">
              <w:t xml:space="preserve"> you find the story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 w:line="276" w:lineRule="auto"/>
              <w:jc w:val="center"/>
            </w:pPr>
            <w:r w:rsidRPr="00AA1F76">
              <w:t>1=Not at all arousing;</w:t>
            </w:r>
            <w:r w:rsidRPr="00AA1F76">
              <w:br/>
              <w:t>7=Extremely arousing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Valence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</w:pPr>
            <w:r w:rsidRPr="00AA1F76">
              <w:t>How POSITIVE or NEGATIVE do you find the story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 w:line="276" w:lineRule="auto"/>
              <w:jc w:val="center"/>
            </w:pPr>
            <w:r w:rsidRPr="00AA1F76">
              <w:t>-3=Very negative; 0=Neutral;</w:t>
            </w:r>
            <w:r w:rsidRPr="00AA1F76">
              <w:br/>
              <w:t>3=Very positive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D7129E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Plausibility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D7129E">
            <w:pPr>
              <w:spacing w:after="200" w:line="276" w:lineRule="auto"/>
              <w:jc w:val="center"/>
            </w:pPr>
            <w:r w:rsidRPr="00AA1F76">
              <w:t xml:space="preserve">How </w:t>
            </w:r>
            <w:r>
              <w:t>PLAUSIBLE</w:t>
            </w:r>
            <w:r w:rsidRPr="00AA1F76">
              <w:t xml:space="preserve"> do you find the story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 w:line="276" w:lineRule="auto"/>
              <w:jc w:val="center"/>
            </w:pPr>
            <w:r w:rsidRPr="00AA1F76">
              <w:t xml:space="preserve">1=Not at all </w:t>
            </w:r>
            <w:r>
              <w:t>plausible</w:t>
            </w:r>
            <w:r w:rsidRPr="00AA1F76">
              <w:t>;</w:t>
            </w:r>
            <w:r w:rsidRPr="00AA1F76">
              <w:br/>
              <w:t xml:space="preserve">7=Extremely </w:t>
            </w:r>
            <w:r>
              <w:t>plausible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jc w:val="center"/>
              <w:rPr>
                <w:b/>
              </w:rPr>
            </w:pPr>
            <w:r>
              <w:rPr>
                <w:b/>
              </w:rPr>
              <w:t>Surprise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jc w:val="center"/>
            </w:pPr>
            <w:r w:rsidRPr="00AA1F76">
              <w:t xml:space="preserve">How SURPRISING </w:t>
            </w:r>
            <w:proofErr w:type="gramStart"/>
            <w:r w:rsidRPr="00AA1F76">
              <w:t>do</w:t>
            </w:r>
            <w:proofErr w:type="gramEnd"/>
            <w:r w:rsidRPr="00AA1F76">
              <w:t xml:space="preserve"> you find the story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/>
              <w:jc w:val="center"/>
            </w:pPr>
            <w:r w:rsidRPr="00AA1F76">
              <w:t>1=Not at all surprising;</w:t>
            </w:r>
            <w:r w:rsidRPr="00AA1F76">
              <w:br/>
              <w:t>7=Extremely surprising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Δ</w:t>
            </w:r>
            <w:r w:rsidRPr="00AA1F76">
              <w:rPr>
                <w:b/>
              </w:rPr>
              <w:t>Opinion</w:t>
            </w:r>
            <w:proofErr w:type="spellEnd"/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</w:pPr>
            <w:r w:rsidRPr="00AA1F76">
              <w:t>If you know the person(s) mentioned in the story, how does this information CHANGE YOUR OPINION about him/her/them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 w:line="276" w:lineRule="auto"/>
              <w:jc w:val="center"/>
            </w:pPr>
            <w:r w:rsidRPr="00AA1F76">
              <w:t>-3=Much worse;</w:t>
            </w:r>
            <w:r w:rsidRPr="00AA1F76">
              <w:br/>
              <w:t>0=No change;</w:t>
            </w:r>
            <w:r w:rsidRPr="00AA1F76">
              <w:br/>
              <w:t>3=Much better;</w:t>
            </w:r>
            <w:r w:rsidRPr="00AA1F76">
              <w:br/>
              <w:t>0=I don’t know them</w:t>
            </w:r>
          </w:p>
        </w:tc>
      </w:tr>
      <w:tr w:rsidR="00D7129E" w:rsidRPr="00DA2DEA" w:rsidTr="00ED40F0">
        <w:tc>
          <w:tcPr>
            <w:tcW w:w="1278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  <w:rPr>
                <w:b/>
              </w:rPr>
            </w:pPr>
            <w:r w:rsidRPr="00AA1F76">
              <w:rPr>
                <w:b/>
              </w:rPr>
              <w:t>Gossip (DV)</w:t>
            </w:r>
          </w:p>
        </w:tc>
        <w:tc>
          <w:tcPr>
            <w:tcW w:w="5490" w:type="dxa"/>
            <w:vAlign w:val="center"/>
          </w:tcPr>
          <w:p w:rsidR="00D7129E" w:rsidRPr="00AA1F76" w:rsidRDefault="00D7129E" w:rsidP="00ED40F0">
            <w:pPr>
              <w:spacing w:after="200" w:line="276" w:lineRule="auto"/>
              <w:jc w:val="center"/>
            </w:pPr>
            <w:r w:rsidRPr="00AA1F76">
              <w:t>How LIKELY is it that you would TELL SOMEONE this story?</w:t>
            </w:r>
          </w:p>
        </w:tc>
        <w:tc>
          <w:tcPr>
            <w:tcW w:w="2474" w:type="dxa"/>
            <w:vAlign w:val="center"/>
          </w:tcPr>
          <w:p w:rsidR="00D7129E" w:rsidRPr="00AA1F76" w:rsidRDefault="00D7129E" w:rsidP="00D7129E">
            <w:pPr>
              <w:spacing w:before="120" w:after="120" w:line="276" w:lineRule="auto"/>
              <w:jc w:val="center"/>
            </w:pPr>
            <w:r w:rsidRPr="00AA1F76">
              <w:t>1=Would never;</w:t>
            </w:r>
            <w:r w:rsidRPr="00AA1F76">
              <w:br/>
              <w:t>7=Would definitely</w:t>
            </w:r>
          </w:p>
        </w:tc>
      </w:tr>
    </w:tbl>
    <w:p w:rsidR="00D7129E" w:rsidRPr="00AA1F76" w:rsidRDefault="00D7129E" w:rsidP="00D7129E">
      <w:pPr>
        <w:jc w:val="both"/>
        <w:rPr>
          <w:sz w:val="24"/>
          <w:szCs w:val="24"/>
        </w:rPr>
      </w:pPr>
    </w:p>
    <w:p w:rsidR="00D7129E" w:rsidRDefault="00D7129E" w:rsidP="00D7129E">
      <w:pPr>
        <w:jc w:val="both"/>
        <w:rPr>
          <w:sz w:val="24"/>
          <w:szCs w:val="24"/>
        </w:rPr>
      </w:pPr>
      <w:r w:rsidRPr="00AA1F76">
        <w:rPr>
          <w:i/>
          <w:sz w:val="24"/>
          <w:szCs w:val="24"/>
        </w:rPr>
        <w:t>Note</w:t>
      </w:r>
      <w:r w:rsidRPr="00AA1F76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 Each story was rated on the 6 measures in the order listed.  The associated questions and labels for each rating scale are also indicated.</w:t>
      </w:r>
    </w:p>
    <w:p w:rsidR="00696726" w:rsidRDefault="00696726"/>
    <w:sectPr w:rsidR="00696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29E"/>
    <w:rsid w:val="00696726"/>
    <w:rsid w:val="00D7129E"/>
    <w:rsid w:val="00F1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29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29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81</Characters>
  <Application>Microsoft Office Word</Application>
  <DocSecurity>0</DocSecurity>
  <Lines>6</Lines>
  <Paragraphs>1</Paragraphs>
  <ScaleCrop>false</ScaleCrop>
  <Company>University of Glasgow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2</cp:revision>
  <dcterms:created xsi:type="dcterms:W3CDTF">2013-11-22T16:41:00Z</dcterms:created>
  <dcterms:modified xsi:type="dcterms:W3CDTF">2013-11-22T16:45:00Z</dcterms:modified>
</cp:coreProperties>
</file>